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634F85"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EE69A0"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56DD77"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2B6ACF"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AD43F8"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15407D"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57A227"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F46220"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6539B1" w:rsidR="00F102CC" w:rsidRPr="003D5AF6" w:rsidRDefault="00EF438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6305DC" w:rsidR="00F102CC" w:rsidRDefault="00EF4380">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E47222"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BFB5872"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47CDBF0"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50E6DD1" w:rsidR="00F102CC" w:rsidRDefault="00EF438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3597A66B"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15D83941"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319390C"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9AE514F"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F721645"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6CD3559"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98480D4"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B4F3BA1"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9AF5792" w:rsidR="00F102CC" w:rsidRPr="003D5AF6" w:rsidRDefault="00EF43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0672AFD"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4392088"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EA1F731" w:rsidR="00F102CC" w:rsidRPr="003D5AF6" w:rsidRDefault="00651E12">
            <w:pPr>
              <w:spacing w:line="225" w:lineRule="auto"/>
              <w:rPr>
                <w:rFonts w:ascii="Noto Sans" w:eastAsia="Noto Sans" w:hAnsi="Noto Sans" w:cs="Noto Sans"/>
                <w:bCs/>
                <w:color w:val="434343"/>
                <w:sz w:val="18"/>
                <w:szCs w:val="18"/>
              </w:rPr>
            </w:pPr>
            <w:hyperlink r:id="rId14" w:history="1">
              <w:r w:rsidRPr="00DE38DF">
                <w:rPr>
                  <w:rStyle w:val="Hyperlink"/>
                  <w:rFonts w:ascii="Noto Sans" w:eastAsia="Noto Sans" w:hAnsi="Noto Sans" w:cs="Noto Sans"/>
                  <w:bCs/>
                  <w:sz w:val="18"/>
                  <w:szCs w:val="18"/>
                </w:rPr>
                <w:t>https://doi.org/10.17617/3.USULVG</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9E3628A"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932585C"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1C12B23"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1681812"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F9F83EF" w:rsidR="00F102CC" w:rsidRPr="003D5AF6" w:rsidRDefault="00651E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roofErr w:type="spellStart"/>
            <w:r>
              <w:rPr>
                <w:rFonts w:ascii="Noto Sans" w:eastAsia="Noto Sans" w:hAnsi="Noto Sans" w:cs="Noto Sans"/>
                <w:bCs/>
                <w:color w:val="434343"/>
                <w:sz w:val="18"/>
                <w:szCs w:val="18"/>
              </w:rPr>
              <w:t>appli</w:t>
            </w:r>
            <w:proofErr w:type="spellEnd"/>
            <w:r>
              <w:rPr>
                <w:rFonts w:ascii="Noto Sans" w:eastAsia="Noto Sans" w:hAnsi="Noto Sans" w:cs="Noto Sans"/>
                <w:bCs/>
                <w:color w:val="434343"/>
                <w:sz w:val="18"/>
                <w:szCs w:val="18"/>
              </w:rPr>
              <w:t>-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26729">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9395C" w14:textId="77777777" w:rsidR="00B26729" w:rsidRDefault="00B26729">
      <w:r>
        <w:separator/>
      </w:r>
    </w:p>
  </w:endnote>
  <w:endnote w:type="continuationSeparator" w:id="0">
    <w:p w14:paraId="733D5AAD" w14:textId="77777777" w:rsidR="00B26729" w:rsidRDefault="00B267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1A645" w14:textId="77777777" w:rsidR="00B26729" w:rsidRDefault="00B26729">
      <w:r>
        <w:separator/>
      </w:r>
    </w:p>
  </w:footnote>
  <w:footnote w:type="continuationSeparator" w:id="0">
    <w:p w14:paraId="72D04419" w14:textId="77777777" w:rsidR="00B26729" w:rsidRDefault="00B267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51E12"/>
    <w:rsid w:val="007054B6"/>
    <w:rsid w:val="0078687E"/>
    <w:rsid w:val="009C7B26"/>
    <w:rsid w:val="00A063A2"/>
    <w:rsid w:val="00A11E52"/>
    <w:rsid w:val="00B2483D"/>
    <w:rsid w:val="00B26729"/>
    <w:rsid w:val="00BD41E9"/>
    <w:rsid w:val="00C84413"/>
    <w:rsid w:val="00C9433F"/>
    <w:rsid w:val="00EF438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51E12"/>
    <w:rPr>
      <w:color w:val="0000FF" w:themeColor="hyperlink"/>
      <w:u w:val="single"/>
    </w:rPr>
  </w:style>
  <w:style w:type="character" w:styleId="UnresolvedMention">
    <w:name w:val="Unresolved Mention"/>
    <w:basedOn w:val="DefaultParagraphFont"/>
    <w:uiPriority w:val="99"/>
    <w:semiHidden/>
    <w:unhideWhenUsed/>
    <w:rsid w:val="00651E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17617/3.USULV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93</Words>
  <Characters>85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as Weikl</cp:lastModifiedBy>
  <cp:revision>8</cp:revision>
  <dcterms:created xsi:type="dcterms:W3CDTF">2022-02-28T12:21:00Z</dcterms:created>
  <dcterms:modified xsi:type="dcterms:W3CDTF">2025-08-21T10:09:00Z</dcterms:modified>
</cp:coreProperties>
</file>